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580"/>
        <w:gridCol w:w="4968"/>
      </w:tblGrid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Oligonucleotide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Comments</w:t>
            </w:r>
          </w:p>
        </w:tc>
        <w:tc>
          <w:tcPr>
            <w:tcW w:w="4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>Sequence (5</w:t>
            </w:r>
            <w:r>
              <w:rPr>
                <w:rFonts w:cs="Arial" w:ascii="Arial" w:hAnsi="Arial"/>
                <w:b/>
              </w:rPr>
              <w:t>′</w:t>
            </w:r>
            <w:r>
              <w:rPr>
                <w:b/>
                <w:szCs w:val="24"/>
              </w:rPr>
              <w:t xml:space="preserve"> to 3</w:t>
            </w:r>
            <w:r>
              <w:rPr>
                <w:rFonts w:cs="Arial" w:ascii="Arial" w:hAnsi="Arial"/>
                <w:b/>
              </w:rPr>
              <w:t>′</w:t>
            </w:r>
            <w:r>
              <w:rPr>
                <w:b/>
                <w:szCs w:val="24"/>
              </w:rPr>
              <w:t>)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F1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Near 5′ end of U3 snoRNA; used for PCR, sequencing and 3′ RACE.</w:t>
            </w:r>
            <w:r>
              <w:rPr>
                <w:sz w:val="20"/>
                <w:vertAlign w:val="superscript"/>
              </w:rPr>
              <w:t>38</w:t>
            </w:r>
          </w:p>
        </w:tc>
        <w:tc>
          <w:tcPr>
            <w:tcW w:w="49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CCACAAGGATCATTTCTTGAGG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F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Near 3′ end of U3 snoRNA; used for sequencing and 3′ RACE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TGAGAGGTCAGCAATTTGAGTGG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F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Near 3′ end of U3 snoRNA; used for sequencing and 3′ RACE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TGAGAGGTCAGCAATTTGAGTGGTCTTT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Near 3′ end of U3 snoRNA; used for PCR and sequencing.</w:t>
            </w:r>
            <w:r>
              <w:rPr>
                <w:sz w:val="20"/>
                <w:vertAlign w:val="superscript"/>
              </w:rPr>
              <w:t>38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ACTCAAATTGCTGACCTCTCA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R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Near 5′ end of U3 snoRNA; used for sequencing and northern hybridizations.</w:t>
            </w:r>
            <w:r>
              <w:rPr>
                <w:sz w:val="20"/>
                <w:vertAlign w:val="superscript"/>
              </w:rPr>
              <w:t>38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99" w:after="55"/>
              <w:rPr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CTGTGAATCGGACTGATACT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-R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5"/>
              <w:rPr/>
            </w:pPr>
            <w:r>
              <w:rPr>
                <w:sz w:val="20"/>
              </w:rPr>
              <w:t>Near 3′ end of U3 snoRNA; used for PCR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ACTCAAATTGCTGACCTC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5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5 snRNA; used for PCR, sequencing and 3′ RACE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AACACAGCTCCGTGCTTACT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5-F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Middle of U5 snRNA; used for 3′ RACE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AAAGATAGCCGTTGGCTACGGA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5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5 snRNA; used for PCR, sequencing and northern hybridization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TCCAAAAATTGATGTAACACAT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5-R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5 snRNA; used for PCR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TCCAAAAATTGATGTAACACA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5-R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5 snRNA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TAGATGCGAGTAAGCACGGA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tRNA-Arg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tRNA</w:t>
            </w:r>
            <w:r>
              <w:rPr>
                <w:sz w:val="20"/>
                <w:vertAlign w:val="superscript"/>
              </w:rPr>
              <w:t>Arg</w:t>
            </w:r>
            <w:r>
              <w:rPr>
                <w:sz w:val="20"/>
                <w:lang w:val="en-CA"/>
              </w:rPr>
            </w:r>
            <w:r>
              <w:rPr>
                <w:sz w:val="20"/>
                <w:lang w:val="en-CA"/>
              </w:rPr>
            </w:r>
            <w:r>
              <w:rPr>
                <w:sz w:val="20"/>
              </w:rPr>
              <w:t>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CGTGTGGCGCAATGGATA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tRNA-Arg-F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Middle of tRNA</w:t>
            </w:r>
            <w:r>
              <w:rPr>
                <w:sz w:val="20"/>
                <w:vertAlign w:val="superscript"/>
              </w:rPr>
              <w:t>Arg</w:t>
            </w:r>
            <w:r>
              <w:rPr>
                <w:sz w:val="20"/>
              </w:rPr>
              <w:t>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AATGGATAGCGCGTCGGGCTT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tRNA-Arg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tRNA</w:t>
            </w:r>
            <w:r>
              <w:rPr>
                <w:sz w:val="20"/>
                <w:vertAlign w:val="superscript"/>
              </w:rPr>
              <w:t>Arg</w:t>
            </w:r>
            <w:r>
              <w:rPr>
                <w:sz w:val="20"/>
              </w:rPr>
              <w:t>; used for PCR, sequencing and northern hybridization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TCGTGACAGGACTCGAA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tRNA-Arg-R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Middle of tRNA</w:t>
            </w:r>
            <w:r>
              <w:rPr>
                <w:sz w:val="20"/>
                <w:vertAlign w:val="superscript"/>
              </w:rPr>
              <w:t>Arg</w:t>
            </w:r>
            <w:r>
              <w:rPr>
                <w:sz w:val="20"/>
              </w:rPr>
              <w:t>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GTGACAGGACTCGAACCTGCAAC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A1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A1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CCATAAACCATCACAATCA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A1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A1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GCGATTGATTGGCAAGGTACA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B1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B1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TTGCCAAAGTGATGTGA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B1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B1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TGTGGTTCAAAAGTTGA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B2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B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TCGAAATCCACACAATTTG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B2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B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GAACTTTCCTTTTCTTGT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C1/2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C1 and C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TGACGAAGTTCCAATTTC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C1/2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C1 and C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NTTTYTTTGCCAMCTCAAAGGTC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D2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D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TCAAGAAACAAAGATGGAGCG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D2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D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CTTCCTTTGTCAGTGCTTT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E1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E1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ACATGGTAAGTACGCCCACA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E2-F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5′ end of U3-U5 IGS linkage E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ACATATGGTAAATACGCTG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U3U5IGS-E1/2-R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′ end of U3-U5 IGS linkage E1 and E2; used for PCR and sequencing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TTTTCCACACATTATRAACCT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F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TGGTTCCAATAACCTG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FW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GACTCGTGGGTATTCAAA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FW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TGCGCGATGGTCGCATTGA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R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ACTGGGAAGAGGTGGACACT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RW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CGCATTGATCTTCGCGTCTG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solitary-3RW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CCTTGATCCAACTTCATGCTG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F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TGAATCATGCAACACAGA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FW2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TGCGCAGATCTCGCGTT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FW2b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GACTAGTTGAAGAGAGTGAG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FW2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AGAATAAATCCATAAATTG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FW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TGTTTCTGGGCCGAAAATGAG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R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TATCTCACCCACCATGCACTT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RW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GCAATTTATGGATTTATTCTG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-tRNA-Arg-U3RW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ACAACGATGCTTTACCAAA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U5A-T7R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TCCTCGCCTTGCACACACT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U5A-U3F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GACTGGGTTCATTAGGGA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U5A-U3FW2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ATTCAGTGCTCATCAAGGCG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U5A-U3FW2b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ACATTCGGTCCATGGTGTTGGTGG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</w:t>
            </w:r>
            <w:r>
              <w:rPr>
                <w:i/>
                <w:iCs/>
                <w:sz w:val="20"/>
              </w:rPr>
              <w:t>Eg</w:t>
            </w:r>
            <w:r>
              <w:rPr>
                <w:sz w:val="20"/>
              </w:rPr>
              <w:t>λU3U5A-U3RW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equence walking primer for lambda clones.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CCATGGACCGAATGTTGCCGTAACC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p94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Used for 3′ RACE.</w:t>
            </w:r>
            <w:r>
              <w:rPr>
                <w:sz w:val="20"/>
                <w:vertAlign w:val="superscript"/>
              </w:rPr>
              <w:t>16</w:t>
            </w:r>
          </w:p>
        </w:tc>
        <w:tc>
          <w:tcPr>
            <w:tcW w:w="49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ATAAAGCGGCCGCGGATCCAAT</w:t>
            </w:r>
            <w:r>
              <w:rPr>
                <w:rFonts w:cs="Courier New" w:ascii="Courier New" w:hAnsi="Courier New"/>
                <w:szCs w:val="24"/>
                <w:vertAlign w:val="subscript"/>
              </w:rPr>
              <w:t>17</w:t>
            </w:r>
            <w:r>
              <w:rPr>
                <w:rFonts w:cs="Courier New" w:ascii="Courier New" w:hAnsi="Courier New"/>
                <w:szCs w:val="24"/>
              </w:rPr>
              <w:t>V</w:t>
            </w:r>
          </w:p>
        </w:tc>
      </w:tr>
      <w:tr>
        <w:trPr>
          <w:trHeight w:val="52" w:hRule="atLeast"/>
        </w:trPr>
        <w:tc>
          <w:tcPr>
            <w:tcW w:w="26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AR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Used for 3′ RACE.</w:t>
            </w:r>
            <w:r>
              <w:rPr>
                <w:sz w:val="20"/>
                <w:vertAlign w:val="superscript"/>
              </w:rPr>
              <w:t>16</w:t>
            </w:r>
          </w:p>
        </w:tc>
        <w:tc>
          <w:tcPr>
            <w:tcW w:w="49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GGAATTCAATAAAGCGGCCGCGGATCCAA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4:05:00Z</dcterms:created>
  <dc:creator>Michael Charette</dc:creator>
  <dc:description/>
  <cp:keywords/>
  <dc:language>en-US</dc:language>
  <cp:lastModifiedBy>Michael W. Gray</cp:lastModifiedBy>
  <dcterms:modified xsi:type="dcterms:W3CDTF">2009-10-19T14:05:00Z</dcterms:modified>
  <cp:revision>2</cp:revision>
  <dc:subject/>
  <dc:title>Supplemental Table 1</dc:title>
</cp:coreProperties>
</file>